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2F585" w14:textId="77777777" w:rsidR="000425FF" w:rsidRDefault="000425FF" w:rsidP="000425FF">
      <w:pPr>
        <w:pStyle w:val="Heading1"/>
        <w:spacing w:line="240" w:lineRule="auto"/>
      </w:pPr>
      <w:r>
        <w:t>Supplemental Table 1. U.S. Household Food Security Survey Module, United States Department of Agriculture 2012</w:t>
      </w:r>
    </w:p>
    <w:tbl>
      <w:tblPr>
        <w:tblW w:w="98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00"/>
        <w:gridCol w:w="4590"/>
      </w:tblGrid>
      <w:tr w:rsidR="000425FF" w:rsidRPr="001A610F" w14:paraId="3FC01A42" w14:textId="77777777" w:rsidTr="00E41E66">
        <w:trPr>
          <w:trHeight w:val="376"/>
        </w:trPr>
        <w:tc>
          <w:tcPr>
            <w:tcW w:w="5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0196CE" w14:textId="77777777" w:rsidR="000425FF" w:rsidRPr="002128BF" w:rsidRDefault="000425FF" w:rsidP="00E41E6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28BF">
              <w:rPr>
                <w:rFonts w:ascii="Arial" w:hAnsi="Arial" w:cs="Arial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45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032C1D" w14:textId="77777777" w:rsidR="000425FF" w:rsidRPr="002128BF" w:rsidRDefault="000425FF" w:rsidP="00E41E6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28BF">
              <w:rPr>
                <w:rFonts w:ascii="Arial" w:hAnsi="Arial" w:cs="Arial"/>
                <w:b/>
                <w:bCs/>
                <w:sz w:val="22"/>
                <w:szCs w:val="22"/>
              </w:rPr>
              <w:t>Response</w:t>
            </w:r>
          </w:p>
        </w:tc>
      </w:tr>
      <w:tr w:rsidR="000425FF" w:rsidRPr="001A610F" w14:paraId="08919A78" w14:textId="77777777" w:rsidTr="00E41E66">
        <w:trPr>
          <w:trHeight w:val="102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BC1D45" w14:textId="77777777" w:rsidR="000425FF" w:rsidRPr="007B240E" w:rsidRDefault="000425FF" w:rsidP="00E41E6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B240E">
              <w:rPr>
                <w:rFonts w:ascii="Arial" w:hAnsi="Arial" w:cs="Arial"/>
                <w:sz w:val="22"/>
                <w:szCs w:val="22"/>
              </w:rPr>
              <w:t xml:space="preserve">1. </w:t>
            </w:r>
            <w:r w:rsidRPr="007B240E">
              <w:rPr>
                <w:rFonts w:ascii="Arial" w:hAnsi="Arial" w:cs="Arial"/>
                <w:color w:val="000000"/>
                <w:sz w:val="22"/>
                <w:szCs w:val="22"/>
              </w:rPr>
              <w:t>Family worried food would run out before got money to buy more, last 30 days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BBC692" w14:textId="77777777" w:rsidR="000425FF" w:rsidRPr="007B240E" w:rsidRDefault="000425FF" w:rsidP="000425F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Often true</w:t>
            </w:r>
          </w:p>
          <w:p w14:paraId="3CBD9519" w14:textId="77777777" w:rsidR="000425FF" w:rsidRPr="007B240E" w:rsidRDefault="000425FF" w:rsidP="000425F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Sometimes true</w:t>
            </w:r>
          </w:p>
          <w:p w14:paraId="500DB38D" w14:textId="77777777" w:rsidR="000425FF" w:rsidRPr="007B240E" w:rsidRDefault="000425FF" w:rsidP="000425F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Never true</w:t>
            </w:r>
          </w:p>
          <w:p w14:paraId="38AE0F66" w14:textId="77777777" w:rsidR="000425FF" w:rsidRPr="007B240E" w:rsidRDefault="000425FF" w:rsidP="000425FF">
            <w:pPr>
              <w:pStyle w:val="NormalWeb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7B240E">
              <w:rPr>
                <w:rFonts w:ascii="Arial" w:hAnsi="Arial" w:cs="Arial"/>
                <w:sz w:val="22"/>
                <w:szCs w:val="22"/>
              </w:rPr>
              <w:t>Don’t know</w:t>
            </w:r>
          </w:p>
        </w:tc>
      </w:tr>
      <w:tr w:rsidR="000425FF" w:rsidRPr="001A610F" w14:paraId="7BBF851A" w14:textId="77777777" w:rsidTr="00E41E66">
        <w:trPr>
          <w:trHeight w:val="38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DF9BF9" w14:textId="77777777" w:rsidR="000425FF" w:rsidRPr="007B240E" w:rsidRDefault="000425FF" w:rsidP="00E41E6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B240E">
              <w:rPr>
                <w:rFonts w:ascii="Arial" w:hAnsi="Arial" w:cs="Arial"/>
                <w:sz w:val="22"/>
                <w:szCs w:val="22"/>
              </w:rPr>
              <w:t xml:space="preserve">2. </w:t>
            </w:r>
            <w:r w:rsidRPr="007B240E">
              <w:rPr>
                <w:rFonts w:ascii="Arial" w:hAnsi="Arial" w:cs="Arial"/>
                <w:color w:val="000000"/>
                <w:sz w:val="22"/>
                <w:szCs w:val="22"/>
              </w:rPr>
              <w:t>Food did not last until family had money to get more, last 30 days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6F8A02" w14:textId="77777777" w:rsidR="000425FF" w:rsidRPr="007B240E" w:rsidRDefault="000425FF" w:rsidP="000425FF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Often true</w:t>
            </w:r>
          </w:p>
          <w:p w14:paraId="4F0E2D71" w14:textId="77777777" w:rsidR="000425FF" w:rsidRPr="007B240E" w:rsidRDefault="000425FF" w:rsidP="000425FF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Sometimes true</w:t>
            </w:r>
          </w:p>
          <w:p w14:paraId="6DF22329" w14:textId="77777777" w:rsidR="000425FF" w:rsidRPr="007B240E" w:rsidRDefault="000425FF" w:rsidP="000425FF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Never true</w:t>
            </w:r>
          </w:p>
          <w:p w14:paraId="7D3BD74C" w14:textId="77777777" w:rsidR="000425FF" w:rsidRPr="007B240E" w:rsidRDefault="000425FF" w:rsidP="000425FF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Don’t know</w:t>
            </w:r>
          </w:p>
        </w:tc>
      </w:tr>
      <w:tr w:rsidR="000425FF" w:rsidRPr="001A610F" w14:paraId="2FC1E203" w14:textId="77777777" w:rsidTr="00E41E66">
        <w:trPr>
          <w:trHeight w:val="38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623871" w14:textId="77777777" w:rsidR="000425FF" w:rsidRPr="007B240E" w:rsidRDefault="000425FF" w:rsidP="00E41E6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B240E">
              <w:rPr>
                <w:rFonts w:ascii="Arial" w:hAnsi="Arial" w:cs="Arial"/>
                <w:sz w:val="22"/>
                <w:szCs w:val="22"/>
              </w:rPr>
              <w:t xml:space="preserve">3. </w:t>
            </w:r>
            <w:r w:rsidRPr="007B240E">
              <w:rPr>
                <w:rFonts w:ascii="Arial" w:hAnsi="Arial" w:cs="Arial"/>
                <w:color w:val="000000"/>
                <w:sz w:val="22"/>
                <w:szCs w:val="22"/>
              </w:rPr>
              <w:t>Family could not afford to eat balanced meals, last 30 days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1C4CF3" w14:textId="77777777" w:rsidR="000425FF" w:rsidRPr="007B240E" w:rsidRDefault="000425FF" w:rsidP="000425FF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Often true</w:t>
            </w:r>
          </w:p>
          <w:p w14:paraId="24C0D089" w14:textId="77777777" w:rsidR="000425FF" w:rsidRPr="007B240E" w:rsidRDefault="000425FF" w:rsidP="000425FF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Sometimes true</w:t>
            </w:r>
          </w:p>
          <w:p w14:paraId="140CCB79" w14:textId="77777777" w:rsidR="000425FF" w:rsidRPr="007B240E" w:rsidRDefault="000425FF" w:rsidP="000425FF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Never true</w:t>
            </w:r>
          </w:p>
          <w:p w14:paraId="49E6A12C" w14:textId="77777777" w:rsidR="000425FF" w:rsidRPr="007B240E" w:rsidRDefault="000425FF" w:rsidP="000425FF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Don’t know</w:t>
            </w:r>
          </w:p>
        </w:tc>
      </w:tr>
      <w:tr w:rsidR="000425FF" w:rsidRPr="001A610F" w14:paraId="09645159" w14:textId="77777777" w:rsidTr="00E41E66">
        <w:trPr>
          <w:trHeight w:val="38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85C71" w14:textId="77777777" w:rsidR="000425FF" w:rsidRPr="007B240E" w:rsidRDefault="000425FF" w:rsidP="00E41E6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B240E">
              <w:rPr>
                <w:rFonts w:ascii="Arial" w:hAnsi="Arial" w:cs="Arial"/>
                <w:sz w:val="22"/>
                <w:szCs w:val="22"/>
              </w:rPr>
              <w:t xml:space="preserve">4. </w:t>
            </w:r>
            <w:r w:rsidRPr="007B240E">
              <w:rPr>
                <w:rFonts w:ascii="Arial" w:hAnsi="Arial" w:cs="Arial"/>
                <w:color w:val="000000"/>
                <w:sz w:val="22"/>
                <w:szCs w:val="22"/>
              </w:rPr>
              <w:t>Family members cut size or skipped meals because not enough money, last 30 days</w:t>
            </w:r>
            <w:r w:rsidRPr="007B240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F1C3D" w14:textId="77777777" w:rsidR="000425FF" w:rsidRPr="007B240E" w:rsidRDefault="000425FF" w:rsidP="000425FF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Yes</w:t>
            </w:r>
          </w:p>
          <w:p w14:paraId="4F7B2B0C" w14:textId="77777777" w:rsidR="000425FF" w:rsidRPr="007B240E" w:rsidRDefault="000425FF" w:rsidP="000425FF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No</w:t>
            </w:r>
          </w:p>
          <w:p w14:paraId="432F51DD" w14:textId="77777777" w:rsidR="000425FF" w:rsidRPr="007B240E" w:rsidRDefault="000425FF" w:rsidP="000425FF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Don’t know</w:t>
            </w:r>
          </w:p>
        </w:tc>
      </w:tr>
      <w:tr w:rsidR="000425FF" w:rsidRPr="001A610F" w14:paraId="7BDC1453" w14:textId="77777777" w:rsidTr="00E41E66">
        <w:trPr>
          <w:trHeight w:val="38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17070" w14:textId="77777777" w:rsidR="000425FF" w:rsidRPr="007B240E" w:rsidRDefault="000425FF" w:rsidP="00E41E6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B240E">
              <w:rPr>
                <w:rFonts w:ascii="Arial" w:hAnsi="Arial" w:cs="Arial"/>
                <w:sz w:val="22"/>
                <w:szCs w:val="22"/>
              </w:rPr>
              <w:t xml:space="preserve">4a. </w:t>
            </w:r>
            <w:r w:rsidRPr="007B240E">
              <w:rPr>
                <w:rFonts w:ascii="Arial" w:hAnsi="Arial" w:cs="Arial"/>
                <w:color w:val="000000"/>
                <w:sz w:val="22"/>
                <w:szCs w:val="22"/>
              </w:rPr>
              <w:t>Number of days any family members cut size or skipped meals for financial reasons, last 30 days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35FDD" w14:textId="77777777" w:rsidR="000425FF" w:rsidRPr="007B240E" w:rsidRDefault="000425FF" w:rsidP="000425FF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0 to 30</w:t>
            </w:r>
          </w:p>
          <w:p w14:paraId="66D17FB1" w14:textId="77777777" w:rsidR="000425FF" w:rsidRPr="007B240E" w:rsidRDefault="000425FF" w:rsidP="000425FF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Don’t know</w:t>
            </w:r>
          </w:p>
          <w:p w14:paraId="0E1CA469" w14:textId="77777777" w:rsidR="000425FF" w:rsidRPr="007B240E" w:rsidRDefault="000425FF" w:rsidP="00E41E66">
            <w:pPr>
              <w:pStyle w:val="ListParagraph"/>
              <w:spacing w:line="240" w:lineRule="auto"/>
              <w:rPr>
                <w:rFonts w:cs="Arial"/>
              </w:rPr>
            </w:pPr>
          </w:p>
        </w:tc>
      </w:tr>
      <w:tr w:rsidR="000425FF" w:rsidRPr="001A610F" w14:paraId="5A92AC75" w14:textId="77777777" w:rsidTr="00E41E66">
        <w:trPr>
          <w:trHeight w:val="38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4BF98" w14:textId="77777777" w:rsidR="000425FF" w:rsidRPr="007B240E" w:rsidRDefault="000425FF" w:rsidP="00E41E6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B240E">
              <w:rPr>
                <w:rFonts w:ascii="Arial" w:hAnsi="Arial" w:cs="Arial"/>
                <w:sz w:val="22"/>
                <w:szCs w:val="22"/>
              </w:rPr>
              <w:t xml:space="preserve">5. </w:t>
            </w:r>
            <w:r w:rsidRPr="007B240E">
              <w:rPr>
                <w:rFonts w:ascii="Arial" w:hAnsi="Arial" w:cs="Arial"/>
                <w:color w:val="000000"/>
                <w:sz w:val="22"/>
                <w:szCs w:val="22"/>
              </w:rPr>
              <w:t>Ever ate less than felt should because not enough money, last 30 days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70568" w14:textId="77777777" w:rsidR="000425FF" w:rsidRPr="007B240E" w:rsidRDefault="000425FF" w:rsidP="000425FF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Often true</w:t>
            </w:r>
          </w:p>
          <w:p w14:paraId="73D742CA" w14:textId="77777777" w:rsidR="000425FF" w:rsidRPr="007B240E" w:rsidRDefault="000425FF" w:rsidP="000425FF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Sometimes true</w:t>
            </w:r>
          </w:p>
          <w:p w14:paraId="242A41AF" w14:textId="77777777" w:rsidR="000425FF" w:rsidRPr="007B240E" w:rsidRDefault="000425FF" w:rsidP="000425FF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Never true</w:t>
            </w:r>
          </w:p>
          <w:p w14:paraId="0426AB9F" w14:textId="77777777" w:rsidR="000425FF" w:rsidRPr="007B240E" w:rsidRDefault="000425FF" w:rsidP="000425FF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Don’t know</w:t>
            </w:r>
          </w:p>
        </w:tc>
      </w:tr>
      <w:tr w:rsidR="000425FF" w:rsidRPr="001A610F" w14:paraId="0CA22107" w14:textId="77777777" w:rsidTr="00E41E66">
        <w:trPr>
          <w:trHeight w:val="38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ED919" w14:textId="77777777" w:rsidR="000425FF" w:rsidRPr="007B240E" w:rsidRDefault="000425FF" w:rsidP="00E41E6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B240E">
              <w:rPr>
                <w:rFonts w:ascii="Arial" w:hAnsi="Arial" w:cs="Arial"/>
                <w:sz w:val="22"/>
                <w:szCs w:val="22"/>
              </w:rPr>
              <w:t xml:space="preserve">6. </w:t>
            </w:r>
            <w:r w:rsidRPr="007B240E">
              <w:rPr>
                <w:rFonts w:ascii="Arial" w:hAnsi="Arial" w:cs="Arial"/>
                <w:color w:val="000000"/>
                <w:sz w:val="22"/>
                <w:szCs w:val="22"/>
              </w:rPr>
              <w:t>Ever hungry but did not eat because not enough money, last 30 days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B70B2" w14:textId="77777777" w:rsidR="000425FF" w:rsidRPr="007B240E" w:rsidRDefault="000425FF" w:rsidP="000425FF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Often true</w:t>
            </w:r>
          </w:p>
          <w:p w14:paraId="1EEF23A0" w14:textId="77777777" w:rsidR="000425FF" w:rsidRPr="007B240E" w:rsidRDefault="000425FF" w:rsidP="000425FF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Sometimes true</w:t>
            </w:r>
          </w:p>
          <w:p w14:paraId="57366520" w14:textId="77777777" w:rsidR="000425FF" w:rsidRPr="007B240E" w:rsidRDefault="000425FF" w:rsidP="000425FF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Never true</w:t>
            </w:r>
          </w:p>
          <w:p w14:paraId="5CD258B6" w14:textId="77777777" w:rsidR="000425FF" w:rsidRPr="007B240E" w:rsidRDefault="000425FF" w:rsidP="000425FF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Don’t know</w:t>
            </w:r>
          </w:p>
        </w:tc>
      </w:tr>
      <w:tr w:rsidR="000425FF" w:rsidRPr="001A610F" w14:paraId="763658DC" w14:textId="77777777" w:rsidTr="00E41E66">
        <w:trPr>
          <w:trHeight w:val="38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9B407" w14:textId="77777777" w:rsidR="000425FF" w:rsidRPr="007B240E" w:rsidRDefault="000425FF" w:rsidP="00E41E6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B240E">
              <w:rPr>
                <w:rFonts w:ascii="Arial" w:hAnsi="Arial" w:cs="Arial"/>
                <w:sz w:val="22"/>
                <w:szCs w:val="22"/>
              </w:rPr>
              <w:t xml:space="preserve">7. </w:t>
            </w:r>
            <w:r w:rsidRPr="007B240E">
              <w:rPr>
                <w:rFonts w:ascii="Arial" w:hAnsi="Arial" w:cs="Arial"/>
                <w:color w:val="000000"/>
                <w:sz w:val="22"/>
                <w:szCs w:val="22"/>
              </w:rPr>
              <w:t>Ever lost weight because not enough money for food, last 30 days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C4A02" w14:textId="77777777" w:rsidR="000425FF" w:rsidRPr="007B240E" w:rsidRDefault="000425FF" w:rsidP="000425FF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Often true</w:t>
            </w:r>
          </w:p>
          <w:p w14:paraId="021003ED" w14:textId="77777777" w:rsidR="000425FF" w:rsidRPr="007B240E" w:rsidRDefault="000425FF" w:rsidP="000425FF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Sometimes true</w:t>
            </w:r>
          </w:p>
          <w:p w14:paraId="3B733C5E" w14:textId="77777777" w:rsidR="000425FF" w:rsidRPr="007B240E" w:rsidRDefault="000425FF" w:rsidP="000425FF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Never true</w:t>
            </w:r>
          </w:p>
          <w:p w14:paraId="4EDFAE81" w14:textId="77777777" w:rsidR="000425FF" w:rsidRPr="007B240E" w:rsidRDefault="000425FF" w:rsidP="000425FF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Don’t know</w:t>
            </w:r>
          </w:p>
        </w:tc>
      </w:tr>
      <w:tr w:rsidR="000425FF" w:rsidRPr="001A610F" w14:paraId="36E6146E" w14:textId="77777777" w:rsidTr="00E41E66">
        <w:trPr>
          <w:trHeight w:val="38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BF380" w14:textId="77777777" w:rsidR="000425FF" w:rsidRPr="007B240E" w:rsidRDefault="000425FF" w:rsidP="00E41E6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B240E">
              <w:rPr>
                <w:rFonts w:ascii="Arial" w:hAnsi="Arial" w:cs="Arial"/>
                <w:sz w:val="22"/>
                <w:szCs w:val="22"/>
              </w:rPr>
              <w:t xml:space="preserve">8. </w:t>
            </w:r>
            <w:r w:rsidRPr="007B240E">
              <w:rPr>
                <w:rFonts w:ascii="Arial" w:hAnsi="Arial" w:cs="Arial"/>
                <w:color w:val="000000"/>
                <w:sz w:val="22"/>
                <w:szCs w:val="22"/>
              </w:rPr>
              <w:t>Any family members not eat for a whole day because not enough money for food, last 30 days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9277A" w14:textId="77777777" w:rsidR="000425FF" w:rsidRPr="007B240E" w:rsidRDefault="000425FF" w:rsidP="000425FF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Yes</w:t>
            </w:r>
          </w:p>
          <w:p w14:paraId="0B2C5315" w14:textId="77777777" w:rsidR="000425FF" w:rsidRPr="007B240E" w:rsidRDefault="000425FF" w:rsidP="000425FF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No</w:t>
            </w:r>
          </w:p>
          <w:p w14:paraId="3E7C055A" w14:textId="77777777" w:rsidR="000425FF" w:rsidRPr="007B240E" w:rsidRDefault="000425FF" w:rsidP="000425FF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Don’t know</w:t>
            </w:r>
          </w:p>
        </w:tc>
      </w:tr>
      <w:tr w:rsidR="000425FF" w:rsidRPr="001A610F" w14:paraId="7F8C2D73" w14:textId="77777777" w:rsidTr="00E41E66">
        <w:trPr>
          <w:trHeight w:val="38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A856C" w14:textId="77777777" w:rsidR="000425FF" w:rsidRPr="007B240E" w:rsidRDefault="000425FF" w:rsidP="00E41E6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a</w:t>
            </w:r>
            <w:r w:rsidRPr="007B240E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7B240E">
              <w:rPr>
                <w:rFonts w:ascii="Arial" w:hAnsi="Arial" w:cs="Arial"/>
                <w:color w:val="000000"/>
                <w:sz w:val="22"/>
                <w:szCs w:val="22"/>
              </w:rPr>
              <w:t>Number of days any family member did not eat due to lack of money, last 30 days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D4253" w14:textId="77777777" w:rsidR="000425FF" w:rsidRPr="007B240E" w:rsidRDefault="000425FF" w:rsidP="000425FF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0 to 30</w:t>
            </w:r>
          </w:p>
          <w:p w14:paraId="70762591" w14:textId="77777777" w:rsidR="000425FF" w:rsidRPr="00E2415F" w:rsidRDefault="000425FF" w:rsidP="000425FF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cs="Arial"/>
              </w:rPr>
            </w:pPr>
            <w:r w:rsidRPr="007B240E">
              <w:rPr>
                <w:rFonts w:cs="Arial"/>
              </w:rPr>
              <w:t>Don’t know</w:t>
            </w:r>
          </w:p>
        </w:tc>
      </w:tr>
    </w:tbl>
    <w:p w14:paraId="3FB885B2" w14:textId="77777777" w:rsidR="000425FF" w:rsidRDefault="000425FF" w:rsidP="000425FF">
      <w:pPr>
        <w:spacing w:line="480" w:lineRule="auto"/>
        <w:rPr>
          <w:rFonts w:ascii="Arial" w:hAnsi="Arial" w:cs="Arial"/>
          <w:sz w:val="22"/>
          <w:szCs w:val="22"/>
        </w:rPr>
        <w:sectPr w:rsidR="000425F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4EDCD51" w14:textId="77777777" w:rsidR="0040443C" w:rsidRDefault="0040443C"/>
    <w:sectPr w:rsidR="004044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EB36DC"/>
    <w:multiLevelType w:val="hybridMultilevel"/>
    <w:tmpl w:val="181A22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6D4226"/>
    <w:multiLevelType w:val="hybridMultilevel"/>
    <w:tmpl w:val="021C2B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C25F7D"/>
    <w:multiLevelType w:val="hybridMultilevel"/>
    <w:tmpl w:val="38E044D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285995"/>
    <w:multiLevelType w:val="hybridMultilevel"/>
    <w:tmpl w:val="021C2B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833E99"/>
    <w:multiLevelType w:val="hybridMultilevel"/>
    <w:tmpl w:val="021C2B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045C49"/>
    <w:multiLevelType w:val="hybridMultilevel"/>
    <w:tmpl w:val="38E044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126EC6"/>
    <w:multiLevelType w:val="hybridMultilevel"/>
    <w:tmpl w:val="021C2B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5E1839"/>
    <w:multiLevelType w:val="hybridMultilevel"/>
    <w:tmpl w:val="38E044D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DC6991"/>
    <w:multiLevelType w:val="hybridMultilevel"/>
    <w:tmpl w:val="021C2B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5473CE"/>
    <w:multiLevelType w:val="hybridMultilevel"/>
    <w:tmpl w:val="38E044D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8384980">
    <w:abstractNumId w:val="0"/>
  </w:num>
  <w:num w:numId="2" w16cid:durableId="1753382475">
    <w:abstractNumId w:val="5"/>
  </w:num>
  <w:num w:numId="3" w16cid:durableId="1871796766">
    <w:abstractNumId w:val="7"/>
  </w:num>
  <w:num w:numId="4" w16cid:durableId="1679115591">
    <w:abstractNumId w:val="9"/>
  </w:num>
  <w:num w:numId="5" w16cid:durableId="1204055632">
    <w:abstractNumId w:val="4"/>
  </w:num>
  <w:num w:numId="6" w16cid:durableId="451900236">
    <w:abstractNumId w:val="2"/>
  </w:num>
  <w:num w:numId="7" w16cid:durableId="1576936719">
    <w:abstractNumId w:val="1"/>
  </w:num>
  <w:num w:numId="8" w16cid:durableId="461726776">
    <w:abstractNumId w:val="6"/>
  </w:num>
  <w:num w:numId="9" w16cid:durableId="710149588">
    <w:abstractNumId w:val="3"/>
  </w:num>
  <w:num w:numId="10" w16cid:durableId="152502414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5FF"/>
    <w:rsid w:val="000425FF"/>
    <w:rsid w:val="00110880"/>
    <w:rsid w:val="001214B2"/>
    <w:rsid w:val="002B1983"/>
    <w:rsid w:val="002F013F"/>
    <w:rsid w:val="00370958"/>
    <w:rsid w:val="00392687"/>
    <w:rsid w:val="003D4D70"/>
    <w:rsid w:val="0040443C"/>
    <w:rsid w:val="00426B87"/>
    <w:rsid w:val="004715D2"/>
    <w:rsid w:val="004D61BB"/>
    <w:rsid w:val="004F7DBD"/>
    <w:rsid w:val="004F7F6E"/>
    <w:rsid w:val="0055002E"/>
    <w:rsid w:val="00715DDD"/>
    <w:rsid w:val="007C550F"/>
    <w:rsid w:val="007D1D7D"/>
    <w:rsid w:val="00800746"/>
    <w:rsid w:val="008C22FF"/>
    <w:rsid w:val="00904EEB"/>
    <w:rsid w:val="00915AA8"/>
    <w:rsid w:val="0093784F"/>
    <w:rsid w:val="009964DC"/>
    <w:rsid w:val="009F1F2E"/>
    <w:rsid w:val="00A66D19"/>
    <w:rsid w:val="00AD734C"/>
    <w:rsid w:val="00BC5C35"/>
    <w:rsid w:val="00BE7AFF"/>
    <w:rsid w:val="00C901EC"/>
    <w:rsid w:val="00CC56E9"/>
    <w:rsid w:val="00D440DC"/>
    <w:rsid w:val="00DC1FB9"/>
    <w:rsid w:val="00DD12CE"/>
    <w:rsid w:val="00E01711"/>
    <w:rsid w:val="00E12BBE"/>
    <w:rsid w:val="00E8584A"/>
    <w:rsid w:val="00EC2C37"/>
    <w:rsid w:val="00ED5A55"/>
    <w:rsid w:val="00FF0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7080FB"/>
  <w15:chartTrackingRefBased/>
  <w15:docId w15:val="{206CE024-6847-8E42-AECA-AE352700B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5F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25FF"/>
    <w:pPr>
      <w:spacing w:line="480" w:lineRule="auto"/>
      <w:outlineLvl w:val="0"/>
    </w:pPr>
    <w:rPr>
      <w:rFonts w:ascii="Arial" w:hAnsi="Arial"/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5FF"/>
    <w:rPr>
      <w:rFonts w:ascii="Arial" w:hAnsi="Arial"/>
      <w:b/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0425F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0425FF"/>
    <w:pPr>
      <w:spacing w:line="480" w:lineRule="auto"/>
      <w:ind w:left="720"/>
      <w:contextualSpacing/>
    </w:pPr>
    <w:rPr>
      <w:rFonts w:ascii="Arial" w:hAnsi="Arial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425FF"/>
    <w:rPr>
      <w:rFonts w:ascii="Arial" w:hAnsi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key, Jamie (NIH/NIEHS) [F]</dc:creator>
  <cp:keywords/>
  <dc:description/>
  <cp:lastModifiedBy>Murkey, Jamie (NIH/NIEHS) [F]</cp:lastModifiedBy>
  <cp:revision>1</cp:revision>
  <dcterms:created xsi:type="dcterms:W3CDTF">2023-10-03T19:38:00Z</dcterms:created>
  <dcterms:modified xsi:type="dcterms:W3CDTF">2023-10-03T19:38:00Z</dcterms:modified>
</cp:coreProperties>
</file>